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Data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QTLs associated by nonparametric mapping with both root-galling and nematode egg production with same maker locus in TM-1 x Pima </w:t>
      </w:r>
      <w:r>
        <w:rPr/>
        <w:t>3-79 RIL population</w:t>
      </w:r>
    </w:p>
    <w:tbl>
      <w:tblPr>
        <w:tblW w:w="10533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080"/>
        <w:gridCol w:w="1620"/>
        <w:gridCol w:w="900"/>
        <w:gridCol w:w="2250"/>
        <w:gridCol w:w="900"/>
        <w:gridCol w:w="810"/>
        <w:gridCol w:w="1080"/>
        <w:gridCol w:w="1263"/>
      </w:tblGrid>
      <w:tr>
        <w:trPr>
          <w:trHeight w:val="360" w:hRule="atLeast"/>
        </w:trPr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#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rait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ame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of QTL 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Chr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c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Locus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K*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Signif.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M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allele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vertAlign w:val="superscript"/>
              </w:rPr>
              <w:t>f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ima 3-79 allele</w:t>
            </w:r>
            <w:r>
              <w:rPr>
                <w:rFonts w:eastAsia="Calibri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b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GI-C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396_ 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0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291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359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396_ 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93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46.64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396_ 1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88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93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768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787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91.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97.6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0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94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87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185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056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69.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51.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70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3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76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282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20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88.66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1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17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88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8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88_1.25k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498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497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88_1.25k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87.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71.43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8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88_1.25k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48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02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662_190/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26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531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662_190/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93.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24.0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662_190/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62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100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193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337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80.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26.4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1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5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205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915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662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50.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02.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S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0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66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073_700/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6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559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1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073_700/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5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48.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48.9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073_700/6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624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352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046_689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93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40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046_689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41.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82.9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1046_689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98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40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769_0/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19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667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769_0/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65.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16.6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769_0/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4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12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967_251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456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847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967_251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59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32.1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0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967_251/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679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16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069_252/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23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057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069_252/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04.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58.75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-C11</w:t>
            </w:r>
            <w:r>
              <w:rPr>
                <w:rFonts w:eastAsia="Times New Roman" w:cs="Times New Roman" w:ascii="Times New Roman" w:hAnsi="Times New Roman"/>
                <w:i/>
                <w:iCs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069_252/2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02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7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836_220/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847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594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836_220/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32.2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00.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836_220/2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84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08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316_191/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257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941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316_191/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48.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56.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R316_191/1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759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25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2589_262_2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11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698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2589_262_2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4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01.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31.37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2589_262_2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43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17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2709_120/140c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047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818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2709_120/140c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44.0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76.81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2709_120/140c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4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6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3661_207/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430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10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3661_207/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06.9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76.4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3661_207/2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7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4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20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4045_170/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986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803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4045_170/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75.7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31.7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4045_170/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2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44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16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5100_205/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953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68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5100_205/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54.3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73.9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5100_205/1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27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18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5273_0/2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9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555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652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5273_0/2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07.8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43.74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5273_0/2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75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45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8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605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885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81.7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65.26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19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96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69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316_326/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498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138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316_326/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80.5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92.8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316_326/3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73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22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0934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242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54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0934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73.2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91.1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0934b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36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79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09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242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354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09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73.2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91.1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09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36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792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01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794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56.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3.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152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793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252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55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22.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03.5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0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12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627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333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924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3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47.2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h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329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79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319_380/350c20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883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809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319_380/350c20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41.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69.3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0319_380/350c20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82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39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945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509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62.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25.0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S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23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53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4973_185/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986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434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4973_185/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39.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51.9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4973_185/1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539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511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12_327/3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621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755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12_327/3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16.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66.39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2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112_327/3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428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927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167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06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3706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167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80.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08.24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3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NL1672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6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287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3265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763_162/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246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9324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763_162/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75.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08.39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763_162/1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0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055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701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605_222/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731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328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605_222/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18.5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18.5</w:t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4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U3605_222/2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7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348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6047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I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GI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-C2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035_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5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423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06143</w:t>
            </w:r>
          </w:p>
        </w:tc>
      </w:tr>
      <w:tr>
        <w:trPr>
          <w:trHeight w:val="300" w:hRule="atLeast"/>
        </w:trPr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GR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035_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73.5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55.71</w:t>
            </w:r>
          </w:p>
        </w:tc>
      </w:tr>
      <w:tr>
        <w:trPr>
          <w:trHeight w:val="360" w:hRule="atLeast"/>
        </w:trPr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LogEGR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i-EGR-C25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bscript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SB1035_29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2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9029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131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a</w:t>
      </w:r>
      <w:r>
        <w:rPr>
          <w:rFonts w:cs="Times New Roman" w:ascii="Times New Roman" w:hAnsi="Times New Roman"/>
        </w:rPr>
        <w:t xml:space="preserve"> QTL - Root-galling index (GI) phenotype; QTL- Data for nematode egg production  (EGR) were transformed to Log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(x+1) for analysis (Log EGR)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b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-GI</w:t>
      </w:r>
      <w:r>
        <w:rPr>
          <w:rFonts w:cs="Times New Roman" w:ascii="Times New Roman" w:hAnsi="Times New Roman"/>
          <w:i/>
          <w:iCs/>
          <w:vertAlign w:val="subscript"/>
        </w:rPr>
        <w:t>h</w:t>
      </w:r>
      <w:r>
        <w:rPr>
          <w:rFonts w:cs="Times New Roman" w:ascii="Times New Roman" w:hAnsi="Times New Roman"/>
          <w:i/>
          <w:iCs/>
        </w:rPr>
        <w:t>-C25</w:t>
      </w:r>
      <w:r>
        <w:rPr>
          <w:rFonts w:cs="Times New Roman" w:ascii="Times New Roman" w:hAnsi="Times New Roman"/>
          <w:i/>
          <w:iCs/>
          <w:vertAlign w:val="subscript"/>
        </w:rPr>
        <w:t>1</w:t>
      </w:r>
      <w:r>
        <w:rPr>
          <w:rFonts w:cs="Times New Roman" w:ascii="Times New Roman" w:hAnsi="Times New Roman"/>
        </w:rPr>
        <w:t xml:space="preserve">: The name of first (1) identified QTL for GI  on chr 25 from </w:t>
      </w:r>
      <w:r>
        <w:rPr>
          <w:rFonts w:cs="Times New Roman" w:ascii="Times New Roman" w:hAnsi="Times New Roman"/>
          <w:i/>
          <w:iCs/>
        </w:rPr>
        <w:t>G. hirsutum</w:t>
      </w:r>
      <w:r>
        <w:rPr>
          <w:rFonts w:cs="Times New Roman" w:ascii="Times New Roman" w:hAnsi="Times New Roman"/>
        </w:rPr>
        <w:t xml:space="preserve"> (h) to root-knot nematode </w:t>
      </w:r>
      <w:r>
        <w:rPr>
          <w:rFonts w:cs="Times New Roman" w:ascii="Times New Roman" w:hAnsi="Times New Roman"/>
          <w:i/>
          <w:iCs/>
        </w:rPr>
        <w:t>Meloidogyne incognit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Mi</w:t>
      </w:r>
      <w:r>
        <w:rPr>
          <w:rFonts w:cs="Times New Roman" w:ascii="Times New Roman" w:hAnsi="Times New Roman"/>
        </w:rPr>
        <w:t xml:space="preserve">): </w:t>
      </w:r>
      <w:r>
        <w:rPr>
          <w:rFonts w:cs="Times New Roman" w:ascii="Times New Roman" w:hAnsi="Times New Roman"/>
          <w:i/>
          <w:iCs/>
        </w:rPr>
        <w:t>Mi-EGR</w:t>
      </w:r>
      <w:r>
        <w:rPr>
          <w:rFonts w:cs="Times New Roman" w:ascii="Times New Roman" w:hAnsi="Times New Roman"/>
          <w:i/>
          <w:iCs/>
          <w:vertAlign w:val="subscript"/>
        </w:rPr>
        <w:t>b</w:t>
      </w:r>
      <w:r>
        <w:rPr>
          <w:rFonts w:cs="Times New Roman" w:ascii="Times New Roman" w:hAnsi="Times New Roman"/>
          <w:i/>
          <w:iCs/>
        </w:rPr>
        <w:t>-C05</w:t>
      </w:r>
      <w:r>
        <w:rPr>
          <w:rFonts w:cs="Times New Roman" w:ascii="Times New Roman" w:hAnsi="Times New Roman"/>
          <w:i/>
          <w:iCs/>
          <w:vertAlign w:val="subscript"/>
        </w:rPr>
        <w:t>1</w:t>
      </w:r>
      <w:r>
        <w:rPr>
          <w:rFonts w:cs="Times New Roman" w:ascii="Times New Roman" w:hAnsi="Times New Roman"/>
          <w:i/>
          <w:iCs/>
        </w:rPr>
        <w:t xml:space="preserve">: </w:t>
      </w:r>
      <w:r>
        <w:rPr>
          <w:rFonts w:cs="Times New Roman" w:ascii="Times New Roman" w:hAnsi="Times New Roman"/>
        </w:rPr>
        <w:t xml:space="preserve">The name of QTL for EGR on chr 23 from </w:t>
      </w:r>
      <w:r>
        <w:rPr>
          <w:rFonts w:cs="Times New Roman" w:ascii="Times New Roman" w:hAnsi="Times New Roman"/>
          <w:i/>
          <w:iCs/>
        </w:rPr>
        <w:t>G. barbadense (b)</w:t>
      </w:r>
      <w:r>
        <w:rPr>
          <w:rFonts w:cs="Times New Roman" w:ascii="Times New Roman" w:hAnsi="Times New Roman"/>
        </w:rPr>
        <w:t xml:space="preserve"> to root-knot nematode </w:t>
      </w:r>
      <w:r>
        <w:rPr>
          <w:rFonts w:cs="Times New Roman" w:ascii="Times New Roman" w:hAnsi="Times New Roman"/>
          <w:i/>
          <w:iCs/>
        </w:rPr>
        <w:t>Meloidogyne incognita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Mi</w:t>
      </w:r>
      <w:r>
        <w:rPr>
          <w:rFonts w:cs="Times New Roman" w:ascii="Times New Roman" w:hAnsi="Times New Roman"/>
        </w:rPr>
        <w:t>)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c</w:t>
      </w:r>
      <w:r>
        <w:rPr>
          <w:rFonts w:cs="Times New Roman" w:ascii="Times New Roman" w:hAnsi="Times New Roman"/>
        </w:rPr>
        <w:t xml:space="preserve"> Chr: Cotton chromosome designation;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</w:rPr>
        <w:t xml:space="preserve"> K*: Kruskal-Wallis analysis test regarded as the nonparametric equivalent of the one-way analysis of variance (Van Ooijen 2004);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>e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: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are designated as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0.1 (*), 0.05 (**), 0.01 (***), 0.005 (****), 0.001 (*****), 0.0005 (******)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</w:rPr>
        <w:t xml:space="preserve">f </w:t>
      </w:r>
      <w:r>
        <w:rPr>
          <w:rFonts w:cs="Times New Roman" w:ascii="Times New Roman" w:hAnsi="Times New Roman"/>
        </w:rPr>
        <w:t xml:space="preserve">TM-1 </w:t>
      </w:r>
      <w:r>
        <w:rPr>
          <w:rFonts w:cs="Times New Roman" w:ascii="Times New Roman" w:hAnsi="Times New Roman"/>
          <w:bCs/>
        </w:rPr>
        <w:t>allele</w:t>
      </w:r>
      <w:r>
        <w:rPr>
          <w:rFonts w:cs="Times New Roman" w:ascii="Times New Roman" w:hAnsi="Times New Roman"/>
        </w:rPr>
        <w:t xml:space="preserve">: Mean value of phenotype associated with the TM-1 allele; Pima 3-79 allele, Mean value of phenotype associated with the Pima 3-79 allele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8:37:00Z</dcterms:created>
  <dc:creator>Lily</dc:creator>
  <dc:description/>
  <dc:language>en-US</dc:language>
  <cp:lastModifiedBy>Lily</cp:lastModifiedBy>
  <cp:lastPrinted>2011-08-03T13:06:00Z</cp:lastPrinted>
  <dcterms:modified xsi:type="dcterms:W3CDTF">2012-03-16T18:37:00Z</dcterms:modified>
  <cp:revision>2</cp:revision>
  <dc:subject/>
  <dc:title/>
</cp:coreProperties>
</file>